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0CB9" w14:textId="6B74503A" w:rsidR="00BC64E8" w:rsidRDefault="001848B4" w:rsidP="008D6406">
      <w:pPr>
        <w:pStyle w:val="NoSpacing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Supplemental table 1</w:t>
      </w:r>
      <w:r w:rsidR="001C7735">
        <w:rPr>
          <w:rFonts w:ascii="Segoe UI" w:hAnsi="Segoe UI" w:cs="Segoe UI"/>
          <w:b/>
          <w:lang w:val="en-US"/>
        </w:rPr>
        <w:t>: Search strategy</w:t>
      </w:r>
    </w:p>
    <w:p w14:paraId="49DBFF74" w14:textId="01488B85" w:rsidR="001C7735" w:rsidRPr="001C7735" w:rsidRDefault="001C7735" w:rsidP="008D6406">
      <w:pPr>
        <w:pStyle w:val="NoSpacing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 xml:space="preserve">PubMed on </w:t>
      </w:r>
      <w:r w:rsidR="00A15CDF">
        <w:rPr>
          <w:rFonts w:ascii="Segoe UI" w:hAnsi="Segoe UI" w:cs="Segoe UI"/>
          <w:lang w:val="en-US"/>
        </w:rPr>
        <w:t>27/03/2024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495"/>
      </w:tblGrid>
      <w:tr w:rsidR="00A15CDF" w14:paraId="0366E33F" w14:textId="77777777" w:rsidTr="00A15CDF"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3F4B6" w14:textId="3B2511F7" w:rsidR="00A15CDF" w:rsidRDefault="00A15CDF" w:rsidP="00A15CDF">
            <w:pPr>
              <w:pStyle w:val="NoSpacing"/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lang w:val="en-US"/>
              </w:rPr>
              <w:t>#</w:t>
            </w:r>
          </w:p>
        </w:tc>
        <w:tc>
          <w:tcPr>
            <w:tcW w:w="8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FAF5A" w14:textId="60986A7E" w:rsidR="00A15CDF" w:rsidRDefault="00A15CDF" w:rsidP="00A15CDF">
            <w:pPr>
              <w:pStyle w:val="NoSpacing"/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lang w:val="en-US"/>
              </w:rPr>
              <w:t>Search syntax</w:t>
            </w:r>
          </w:p>
        </w:tc>
      </w:tr>
      <w:tr w:rsidR="00A15CDF" w:rsidRPr="00A15CDF" w14:paraId="2083823F" w14:textId="77777777" w:rsidTr="00A15CDF"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8894F" w14:textId="223D4079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8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84FA0" w14:textId="65769BC7" w:rsidR="00A15CDF" w:rsidRPr="00EB68C5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320185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Encapsulat*[tiab] OR "Cell Encapsulation"[Mesh]</w:t>
            </w:r>
            <w:r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 xml:space="preserve"> or “Macroencapsulation”[tiab]</w:t>
            </w:r>
          </w:p>
        </w:tc>
      </w:tr>
      <w:tr w:rsidR="00A15CDF" w:rsidRPr="00A15CDF" w14:paraId="3BFD19CD" w14:textId="77777777" w:rsidTr="00A15CDF"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86B8C" w14:textId="2EE5764F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8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2D0B2" w14:textId="5FF74785" w:rsidR="00A15CDF" w:rsidRPr="00BC64E8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320185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Implant*[tiab] OR "Transplant*"[tiab] OR "Allografts"[Mesh] OR xenograf*[tiab] OR heterograf*[tiab] OR "Heterografts"[Mesh] OR xenotransplan*[tiab] OR heterotransplant*[tiab] OR allograft*[tiab]</w:t>
            </w:r>
          </w:p>
        </w:tc>
      </w:tr>
      <w:tr w:rsidR="00A15CDF" w:rsidRPr="00A15CDF" w14:paraId="65243D1D" w14:textId="77777777" w:rsidTr="00A15CDF"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39ED7" w14:textId="394AE884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8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1A85A" w14:textId="30377495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 w:rsidRPr="00410894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“Membranes, Artificial"[Mesh] OR (polymer*[tiab] AND membrane*[tiab]) OR TheraCyte[tiab] or (hollow fiber [tiab]) or CytoTherapeutics [tiab] or ViaCyte [tiab]</w:t>
            </w:r>
          </w:p>
        </w:tc>
      </w:tr>
      <w:tr w:rsidR="00A15CDF" w:rsidRPr="00A15CDF" w14:paraId="51B561D7" w14:textId="77777777" w:rsidTr="00A15CDF"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9791F" w14:textId="04ECEA44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8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7035" w14:textId="33EB70EE" w:rsidR="00A15CDF" w:rsidRPr="00EB68C5" w:rsidRDefault="00A15CDF" w:rsidP="00A15CDF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2B0EFD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liposome* [tiab] OR nanoparticle* [tiab]</w:t>
            </w:r>
          </w:p>
        </w:tc>
      </w:tr>
      <w:tr w:rsidR="00A15CDF" w:rsidRPr="00EB68C5" w14:paraId="7435CEBC" w14:textId="77777777" w:rsidTr="00A15CDF"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764F9" w14:textId="517446D4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8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98591" w14:textId="22E67BAB" w:rsidR="00A15CDF" w:rsidRDefault="00A15CDF" w:rsidP="00A15CDF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212121"/>
                <w:shd w:val="clear" w:color="auto" w:fill="FFFFFF"/>
              </w:rPr>
              <w:t>#1 AND #2 AND #3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 </w:t>
            </w:r>
          </w:p>
        </w:tc>
      </w:tr>
    </w:tbl>
    <w:p w14:paraId="4F48F1F0" w14:textId="77777777" w:rsidR="001C7735" w:rsidRDefault="001C7735" w:rsidP="001C7735">
      <w:pPr>
        <w:pStyle w:val="NoSpacing"/>
        <w:rPr>
          <w:rFonts w:ascii="Segoe UI" w:hAnsi="Segoe UI" w:cs="Segoe UI"/>
          <w:lang w:val="en-US"/>
        </w:rPr>
      </w:pPr>
    </w:p>
    <w:p w14:paraId="24DBB08D" w14:textId="586ECA3A" w:rsidR="00410894" w:rsidRPr="00A15CDF" w:rsidRDefault="00A15CDF" w:rsidP="008D6406">
      <w:pPr>
        <w:pStyle w:val="NoSpacing"/>
        <w:rPr>
          <w:rFonts w:ascii="Segoe UI" w:hAnsi="Segoe UI" w:cs="Segoe UI"/>
          <w:bCs/>
          <w:lang w:val="en-US"/>
        </w:rPr>
      </w:pPr>
      <w:r>
        <w:rPr>
          <w:rFonts w:ascii="Segoe UI" w:hAnsi="Segoe UI" w:cs="Segoe UI"/>
          <w:bCs/>
          <w:lang w:val="en-US"/>
        </w:rPr>
        <w:t>Embase on 27/03/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8349"/>
      </w:tblGrid>
      <w:tr w:rsidR="00410894" w14:paraId="716A0E6D" w14:textId="77777777" w:rsidTr="00202F59">
        <w:tc>
          <w:tcPr>
            <w:tcW w:w="703" w:type="dxa"/>
            <w:hideMark/>
          </w:tcPr>
          <w:p w14:paraId="6F1551BB" w14:textId="77777777" w:rsidR="00410894" w:rsidRDefault="00410894" w:rsidP="00202F59">
            <w:pPr>
              <w:pStyle w:val="NoSpacing"/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lang w:val="en-US"/>
              </w:rPr>
              <w:t>#</w:t>
            </w:r>
          </w:p>
        </w:tc>
        <w:tc>
          <w:tcPr>
            <w:tcW w:w="8349" w:type="dxa"/>
            <w:hideMark/>
          </w:tcPr>
          <w:p w14:paraId="1FED65E0" w14:textId="230EF6D7" w:rsidR="00410894" w:rsidRDefault="00410894" w:rsidP="00202F59">
            <w:pPr>
              <w:pStyle w:val="NoSpacing"/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b/>
                <w:bCs/>
                <w:lang w:val="en-US"/>
              </w:rPr>
              <w:t>Search syntax Embase</w:t>
            </w:r>
          </w:p>
        </w:tc>
      </w:tr>
      <w:tr w:rsidR="00410894" w:rsidRPr="00A15CDF" w14:paraId="69CBDB1B" w14:textId="77777777" w:rsidTr="00202F59">
        <w:tc>
          <w:tcPr>
            <w:tcW w:w="703" w:type="dxa"/>
            <w:hideMark/>
          </w:tcPr>
          <w:p w14:paraId="0CB85374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8349" w:type="dxa"/>
            <w:hideMark/>
          </w:tcPr>
          <w:p w14:paraId="16663354" w14:textId="3A2A13E8" w:rsidR="00410894" w:rsidRPr="00320185" w:rsidRDefault="00410894" w:rsidP="00202F59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410894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Encapsulat*:ti,ab OR 'cell encapsulation'/exp OR Macroencapsulation:ti,ab</w:t>
            </w:r>
          </w:p>
        </w:tc>
      </w:tr>
      <w:tr w:rsidR="00410894" w:rsidRPr="00A15CDF" w14:paraId="09070BF0" w14:textId="77777777" w:rsidTr="00202F59">
        <w:tc>
          <w:tcPr>
            <w:tcW w:w="703" w:type="dxa"/>
            <w:hideMark/>
          </w:tcPr>
          <w:p w14:paraId="4CA1807C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8349" w:type="dxa"/>
            <w:hideMark/>
          </w:tcPr>
          <w:p w14:paraId="6ACB018A" w14:textId="40D31FA5" w:rsidR="00410894" w:rsidRPr="00320185" w:rsidRDefault="00410894" w:rsidP="00202F59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 xml:space="preserve">Implant*:ti,ab OR </w:t>
            </w:r>
            <w:r w:rsidRPr="001C7735">
              <w:rPr>
                <w:rFonts w:ascii="Segoe UI" w:hAnsi="Segoe UI" w:cs="Segoe UI"/>
                <w:lang w:val="en-US"/>
              </w:rPr>
              <w:t>'allograft'/exp</w:t>
            </w:r>
            <w:r>
              <w:rPr>
                <w:rFonts w:ascii="Segoe UI" w:hAnsi="Segoe UI" w:cs="Segoe UI"/>
                <w:lang w:val="en-US"/>
              </w:rPr>
              <w:t xml:space="preserve"> OR xenograf*:ti,ab OR heterograf*:ti,ab OR </w:t>
            </w:r>
            <w:r w:rsidRPr="001C7735">
              <w:rPr>
                <w:rFonts w:ascii="Segoe UI" w:hAnsi="Segoe UI" w:cs="Segoe UI"/>
                <w:lang w:val="en-US"/>
              </w:rPr>
              <w:t xml:space="preserve">'xenograft'/exp </w:t>
            </w:r>
            <w:r>
              <w:rPr>
                <w:rFonts w:ascii="Segoe UI" w:hAnsi="Segoe UI" w:cs="Segoe UI"/>
                <w:lang w:val="en-US"/>
              </w:rPr>
              <w:t>OR xenotransplan*:ti,ab OR heterotransplant*:ti,ab OR allograft*:ti,ab</w:t>
            </w:r>
          </w:p>
        </w:tc>
      </w:tr>
      <w:tr w:rsidR="00410894" w:rsidRPr="00A15CDF" w14:paraId="6CB68FF1" w14:textId="77777777" w:rsidTr="00202F59">
        <w:tc>
          <w:tcPr>
            <w:tcW w:w="703" w:type="dxa"/>
            <w:hideMark/>
          </w:tcPr>
          <w:p w14:paraId="6E61B2F4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8349" w:type="dxa"/>
            <w:hideMark/>
          </w:tcPr>
          <w:p w14:paraId="351B2065" w14:textId="2410AF97" w:rsidR="00410894" w:rsidRPr="00320185" w:rsidRDefault="009C483B" w:rsidP="00202F59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9C483B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'Membranes, Artificial'/exp OR (polymer*:ti, ab AND membrane*:ti,ab) OR TheraCyte:ti,ab OR (hollow fiber:ti,ab)</w:t>
            </w:r>
          </w:p>
        </w:tc>
      </w:tr>
      <w:tr w:rsidR="00410894" w:rsidRPr="00A15CDF" w14:paraId="5A11A7EF" w14:textId="77777777" w:rsidTr="00202F59">
        <w:tc>
          <w:tcPr>
            <w:tcW w:w="703" w:type="dxa"/>
          </w:tcPr>
          <w:p w14:paraId="32BCF4CE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8349" w:type="dxa"/>
          </w:tcPr>
          <w:p w14:paraId="16085E2D" w14:textId="77777777" w:rsidR="00410894" w:rsidRPr="002B0EFD" w:rsidRDefault="00410894" w:rsidP="00202F59">
            <w:pPr>
              <w:pStyle w:val="NoSpacing"/>
              <w:rPr>
                <w:rFonts w:ascii="Segoe UI" w:hAnsi="Segoe UI" w:cs="Segoe UI"/>
                <w:b/>
                <w:lang w:val="en-US"/>
              </w:rPr>
            </w:pPr>
            <w:r w:rsidRPr="002B0EFD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liposome* [tiab] OR nanoparticle* [tiab]</w:t>
            </w:r>
          </w:p>
        </w:tc>
      </w:tr>
      <w:tr w:rsidR="00410894" w14:paraId="23226651" w14:textId="77777777" w:rsidTr="00202F59">
        <w:tc>
          <w:tcPr>
            <w:tcW w:w="703" w:type="dxa"/>
          </w:tcPr>
          <w:p w14:paraId="72644F84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8349" w:type="dxa"/>
          </w:tcPr>
          <w:p w14:paraId="0D4B770A" w14:textId="77777777" w:rsidR="00410894" w:rsidRPr="002B0EFD" w:rsidRDefault="00410894" w:rsidP="00202F59">
            <w:pPr>
              <w:pStyle w:val="NoSpacing"/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212121"/>
                <w:shd w:val="clear" w:color="auto" w:fill="FFFFFF"/>
              </w:rPr>
              <w:t>#1 AND #2 AND #3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 </w:t>
            </w:r>
          </w:p>
        </w:tc>
      </w:tr>
      <w:tr w:rsidR="00410894" w14:paraId="25F2AD23" w14:textId="77777777" w:rsidTr="00202F59">
        <w:tc>
          <w:tcPr>
            <w:tcW w:w="703" w:type="dxa"/>
          </w:tcPr>
          <w:p w14:paraId="79BC074A" w14:textId="77777777" w:rsidR="00410894" w:rsidRDefault="00410894" w:rsidP="00202F59">
            <w:pPr>
              <w:pStyle w:val="NoSpacing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6</w:t>
            </w:r>
          </w:p>
        </w:tc>
        <w:tc>
          <w:tcPr>
            <w:tcW w:w="8349" w:type="dxa"/>
          </w:tcPr>
          <w:p w14:paraId="3D70A83B" w14:textId="77777777" w:rsidR="00410894" w:rsidRPr="002B0EFD" w:rsidRDefault="00410894" w:rsidP="00202F59">
            <w:pPr>
              <w:pStyle w:val="NoSpacing"/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</w:pPr>
            <w:r w:rsidRPr="002B0EFD"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#</w:t>
            </w:r>
            <w:r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FFFFF"/>
                <w:lang w:val="en-US"/>
              </w:rPr>
              <w:t>5</w:t>
            </w:r>
            <w:r w:rsidRPr="002B0EFD">
              <w:rPr>
                <w:rStyle w:val="Strong"/>
                <w:b w:val="0"/>
                <w:color w:val="212121"/>
                <w:shd w:val="clear" w:color="auto" w:fill="FFFFFF"/>
              </w:rPr>
              <w:t xml:space="preserve"> NOT #</w:t>
            </w:r>
            <w:r>
              <w:rPr>
                <w:rStyle w:val="Strong"/>
                <w:b w:val="0"/>
                <w:color w:val="212121"/>
                <w:shd w:val="clear" w:color="auto" w:fill="FFFFFF"/>
              </w:rPr>
              <w:t>4</w:t>
            </w:r>
          </w:p>
        </w:tc>
      </w:tr>
    </w:tbl>
    <w:p w14:paraId="1C2FE627" w14:textId="77777777" w:rsidR="009C483B" w:rsidRDefault="009C483B" w:rsidP="008D6406">
      <w:pPr>
        <w:pStyle w:val="NoSpacing"/>
        <w:rPr>
          <w:rFonts w:ascii="Segoe UI" w:hAnsi="Segoe UI" w:cs="Segoe UI"/>
          <w:b/>
          <w:lang w:val="en-US"/>
        </w:rPr>
      </w:pPr>
    </w:p>
    <w:sectPr w:rsidR="009C4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8C5"/>
    <w:rsid w:val="00004AEB"/>
    <w:rsid w:val="00013722"/>
    <w:rsid w:val="000254F7"/>
    <w:rsid w:val="00035562"/>
    <w:rsid w:val="000435E2"/>
    <w:rsid w:val="00071A28"/>
    <w:rsid w:val="0008371D"/>
    <w:rsid w:val="00093745"/>
    <w:rsid w:val="00096BAE"/>
    <w:rsid w:val="000A336D"/>
    <w:rsid w:val="000B490F"/>
    <w:rsid w:val="000C7F7E"/>
    <w:rsid w:val="000E1757"/>
    <w:rsid w:val="00110B1E"/>
    <w:rsid w:val="001137C4"/>
    <w:rsid w:val="00133109"/>
    <w:rsid w:val="00146E40"/>
    <w:rsid w:val="00174626"/>
    <w:rsid w:val="001830BF"/>
    <w:rsid w:val="001848B4"/>
    <w:rsid w:val="00187289"/>
    <w:rsid w:val="00190594"/>
    <w:rsid w:val="00192CB0"/>
    <w:rsid w:val="001C6E5D"/>
    <w:rsid w:val="001C7735"/>
    <w:rsid w:val="001F1CF6"/>
    <w:rsid w:val="001F4C84"/>
    <w:rsid w:val="00255EB9"/>
    <w:rsid w:val="00277E26"/>
    <w:rsid w:val="00284B6A"/>
    <w:rsid w:val="002867C0"/>
    <w:rsid w:val="002A4338"/>
    <w:rsid w:val="002A4710"/>
    <w:rsid w:val="002B0EFD"/>
    <w:rsid w:val="002C772F"/>
    <w:rsid w:val="002D18FC"/>
    <w:rsid w:val="002E63B3"/>
    <w:rsid w:val="002F6039"/>
    <w:rsid w:val="00316B15"/>
    <w:rsid w:val="00320185"/>
    <w:rsid w:val="00352F08"/>
    <w:rsid w:val="00372CF5"/>
    <w:rsid w:val="003769A9"/>
    <w:rsid w:val="0037780D"/>
    <w:rsid w:val="003A5565"/>
    <w:rsid w:val="003F2CDA"/>
    <w:rsid w:val="00410894"/>
    <w:rsid w:val="00423EC1"/>
    <w:rsid w:val="00435916"/>
    <w:rsid w:val="0044461A"/>
    <w:rsid w:val="00453D9F"/>
    <w:rsid w:val="00477E72"/>
    <w:rsid w:val="004C6A54"/>
    <w:rsid w:val="00515A76"/>
    <w:rsid w:val="00543628"/>
    <w:rsid w:val="00550680"/>
    <w:rsid w:val="00562826"/>
    <w:rsid w:val="005704AC"/>
    <w:rsid w:val="00572F72"/>
    <w:rsid w:val="00575F3D"/>
    <w:rsid w:val="005826B2"/>
    <w:rsid w:val="00590333"/>
    <w:rsid w:val="00631553"/>
    <w:rsid w:val="0064536C"/>
    <w:rsid w:val="00646455"/>
    <w:rsid w:val="00666C4A"/>
    <w:rsid w:val="00670684"/>
    <w:rsid w:val="0067234C"/>
    <w:rsid w:val="00672BA6"/>
    <w:rsid w:val="006C4750"/>
    <w:rsid w:val="006D740E"/>
    <w:rsid w:val="006E06AC"/>
    <w:rsid w:val="006E1FBD"/>
    <w:rsid w:val="006F142D"/>
    <w:rsid w:val="00713AD8"/>
    <w:rsid w:val="00747DE2"/>
    <w:rsid w:val="00781D6B"/>
    <w:rsid w:val="007B6D15"/>
    <w:rsid w:val="007F278C"/>
    <w:rsid w:val="00803762"/>
    <w:rsid w:val="0080590C"/>
    <w:rsid w:val="00841F78"/>
    <w:rsid w:val="00857E4B"/>
    <w:rsid w:val="008B620D"/>
    <w:rsid w:val="008C01C3"/>
    <w:rsid w:val="008C6453"/>
    <w:rsid w:val="008D3EF2"/>
    <w:rsid w:val="008D6406"/>
    <w:rsid w:val="008E78A6"/>
    <w:rsid w:val="008F568E"/>
    <w:rsid w:val="0090104E"/>
    <w:rsid w:val="00907A30"/>
    <w:rsid w:val="00910927"/>
    <w:rsid w:val="009166A5"/>
    <w:rsid w:val="00936FB3"/>
    <w:rsid w:val="00942A69"/>
    <w:rsid w:val="00947B66"/>
    <w:rsid w:val="00951BBB"/>
    <w:rsid w:val="00951DEA"/>
    <w:rsid w:val="009754C7"/>
    <w:rsid w:val="0099583B"/>
    <w:rsid w:val="009A48BD"/>
    <w:rsid w:val="009C483B"/>
    <w:rsid w:val="009D46EC"/>
    <w:rsid w:val="009D602D"/>
    <w:rsid w:val="009D7D41"/>
    <w:rsid w:val="009F6991"/>
    <w:rsid w:val="00A117FB"/>
    <w:rsid w:val="00A15CDF"/>
    <w:rsid w:val="00A31DA1"/>
    <w:rsid w:val="00A32A8D"/>
    <w:rsid w:val="00A728C2"/>
    <w:rsid w:val="00A73FF1"/>
    <w:rsid w:val="00A84943"/>
    <w:rsid w:val="00A95584"/>
    <w:rsid w:val="00AA607B"/>
    <w:rsid w:val="00AB00C6"/>
    <w:rsid w:val="00AC5782"/>
    <w:rsid w:val="00B335E1"/>
    <w:rsid w:val="00B41F97"/>
    <w:rsid w:val="00B44766"/>
    <w:rsid w:val="00B510B3"/>
    <w:rsid w:val="00B514F9"/>
    <w:rsid w:val="00B64642"/>
    <w:rsid w:val="00B742DE"/>
    <w:rsid w:val="00B7638E"/>
    <w:rsid w:val="00B8349F"/>
    <w:rsid w:val="00BA13FE"/>
    <w:rsid w:val="00BB367C"/>
    <w:rsid w:val="00BC1B9D"/>
    <w:rsid w:val="00BC64E8"/>
    <w:rsid w:val="00BD3AB2"/>
    <w:rsid w:val="00BD509E"/>
    <w:rsid w:val="00BF3809"/>
    <w:rsid w:val="00BF4B83"/>
    <w:rsid w:val="00C06210"/>
    <w:rsid w:val="00C158F9"/>
    <w:rsid w:val="00C31CFB"/>
    <w:rsid w:val="00C57FDF"/>
    <w:rsid w:val="00C65E25"/>
    <w:rsid w:val="00C93502"/>
    <w:rsid w:val="00C96B2C"/>
    <w:rsid w:val="00CA5D14"/>
    <w:rsid w:val="00CD7BFA"/>
    <w:rsid w:val="00D05CAA"/>
    <w:rsid w:val="00D06D60"/>
    <w:rsid w:val="00D30388"/>
    <w:rsid w:val="00D41D6D"/>
    <w:rsid w:val="00D70DEB"/>
    <w:rsid w:val="00DA37C6"/>
    <w:rsid w:val="00DC37F1"/>
    <w:rsid w:val="00DC458D"/>
    <w:rsid w:val="00DC5EE3"/>
    <w:rsid w:val="00DF2B36"/>
    <w:rsid w:val="00E30521"/>
    <w:rsid w:val="00E5456F"/>
    <w:rsid w:val="00E55884"/>
    <w:rsid w:val="00E56B27"/>
    <w:rsid w:val="00E571B9"/>
    <w:rsid w:val="00E72A6F"/>
    <w:rsid w:val="00EB68C5"/>
    <w:rsid w:val="00EC6A5F"/>
    <w:rsid w:val="00EF4748"/>
    <w:rsid w:val="00F13A19"/>
    <w:rsid w:val="00F325A0"/>
    <w:rsid w:val="00F35A66"/>
    <w:rsid w:val="00F44DDA"/>
    <w:rsid w:val="00F83D1A"/>
    <w:rsid w:val="00FA0543"/>
    <w:rsid w:val="00FB26FC"/>
    <w:rsid w:val="00FD0BDA"/>
    <w:rsid w:val="00FD6C67"/>
    <w:rsid w:val="00FF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E59925"/>
  <w15:chartTrackingRefBased/>
  <w15:docId w15:val="{C2F78B68-1038-4F82-ACD7-53444ABA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C5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7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7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735"/>
    <w:rPr>
      <w:rFonts w:ascii="Calibri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735"/>
    <w:rPr>
      <w:rFonts w:ascii="Calibri" w:hAnsi="Calibri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735"/>
    <w:rPr>
      <w:rFonts w:ascii="Segoe UI" w:hAnsi="Segoe UI" w:cs="Segoe UI"/>
      <w:sz w:val="18"/>
      <w:szCs w:val="18"/>
      <w:lang w:eastAsia="nl-NL"/>
    </w:rPr>
  </w:style>
  <w:style w:type="character" w:styleId="Strong">
    <w:name w:val="Strong"/>
    <w:basedOn w:val="DefaultParagraphFont"/>
    <w:uiPriority w:val="22"/>
    <w:qFormat/>
    <w:rsid w:val="00DF2B36"/>
    <w:rPr>
      <w:b/>
      <w:bCs/>
    </w:rPr>
  </w:style>
  <w:style w:type="table" w:styleId="TableGrid">
    <w:name w:val="Table Grid"/>
    <w:basedOn w:val="TableNormal"/>
    <w:uiPriority w:val="39"/>
    <w:rsid w:val="002B0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9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8FD90-0A6E-411C-BEF7-BE69E904A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ernooij</dc:creator>
  <cp:keywords/>
  <dc:description/>
  <cp:lastModifiedBy>Bernardi, M.D.L. (Murillo)</cp:lastModifiedBy>
  <cp:revision>7</cp:revision>
  <dcterms:created xsi:type="dcterms:W3CDTF">2022-04-11T13:35:00Z</dcterms:created>
  <dcterms:modified xsi:type="dcterms:W3CDTF">2024-12-09T11:33:00Z</dcterms:modified>
</cp:coreProperties>
</file>